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8D518" w14:textId="3F0A21F5" w:rsidR="00A82BE4" w:rsidRDefault="00A82BE4" w:rsidP="00A82BE4">
      <w:pPr>
        <w:rPr>
          <w:rFonts w:ascii="Tahoma" w:hAnsi="Tahoma" w:cs="Tahoma"/>
          <w:b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>S</w:t>
      </w:r>
      <w:r w:rsidR="00D71712">
        <w:rPr>
          <w:rFonts w:ascii="Tahoma" w:hAnsi="Tahoma" w:cs="Tahoma"/>
          <w:b/>
          <w:sz w:val="24"/>
          <w:szCs w:val="24"/>
        </w:rPr>
        <w:t xml:space="preserve">4 File. </w:t>
      </w:r>
      <w:r>
        <w:rPr>
          <w:rFonts w:ascii="Tahoma" w:hAnsi="Tahoma" w:cs="Tahoma"/>
          <w:b/>
          <w:sz w:val="24"/>
          <w:szCs w:val="24"/>
        </w:rPr>
        <w:t>Data Supplement</w:t>
      </w:r>
    </w:p>
    <w:p w14:paraId="69F8E137" w14:textId="0530FAD0" w:rsidR="00A82BE4" w:rsidRDefault="00A82BE4" w:rsidP="00A82BE4">
      <w:pPr>
        <w:rPr>
          <w:rFonts w:ascii="Tahoma" w:hAnsi="Tahoma" w:cs="Tahoma"/>
          <w:bCs/>
        </w:rPr>
      </w:pPr>
      <w:r>
        <w:rPr>
          <w:rFonts w:ascii="Tahoma" w:hAnsi="Tahoma" w:cs="Tahoma"/>
          <w:bCs/>
        </w:rPr>
        <w:t>The following data elements are provided:</w:t>
      </w:r>
    </w:p>
    <w:p w14:paraId="4312A2F4" w14:textId="26277032" w:rsidR="00A82BE4" w:rsidRDefault="009E1AC3" w:rsidP="00A82BE4">
      <w:pPr>
        <w:pStyle w:val="ListParagraph"/>
        <w:numPr>
          <w:ilvl w:val="0"/>
          <w:numId w:val="1"/>
        </w:numPr>
        <w:rPr>
          <w:rFonts w:ascii="Tahoma" w:hAnsi="Tahoma" w:cs="Tahoma"/>
          <w:bCs/>
        </w:rPr>
      </w:pPr>
      <w:r>
        <w:rPr>
          <w:rFonts w:ascii="Tahoma" w:hAnsi="Tahoma" w:cs="Tahoma"/>
          <w:bCs/>
        </w:rPr>
        <w:t>L</w:t>
      </w:r>
      <w:r w:rsidR="00A82BE4">
        <w:rPr>
          <w:rFonts w:ascii="Tahoma" w:hAnsi="Tahoma" w:cs="Tahoma"/>
          <w:bCs/>
        </w:rPr>
        <w:t>ogistic regression model</w:t>
      </w:r>
      <w:r>
        <w:rPr>
          <w:rFonts w:ascii="Tahoma" w:hAnsi="Tahoma" w:cs="Tahoma"/>
          <w:bCs/>
        </w:rPr>
        <w:t xml:space="preserve"> data</w:t>
      </w:r>
      <w:r w:rsidR="000C533B">
        <w:rPr>
          <w:rFonts w:ascii="Tahoma" w:hAnsi="Tahoma" w:cs="Tahoma"/>
          <w:bCs/>
        </w:rPr>
        <w:t xml:space="preserve"> (with data dictionary)</w:t>
      </w:r>
    </w:p>
    <w:p w14:paraId="5207FA11" w14:textId="6244D407" w:rsidR="00A5680E" w:rsidRDefault="0022457C" w:rsidP="00A5680E">
      <w:pPr>
        <w:pStyle w:val="ListParagraph"/>
        <w:numPr>
          <w:ilvl w:val="1"/>
          <w:numId w:val="1"/>
        </w:numPr>
        <w:rPr>
          <w:rFonts w:ascii="Tahoma" w:hAnsi="Tahoma" w:cs="Tahoma"/>
          <w:bCs/>
        </w:rPr>
      </w:pPr>
      <w:r>
        <w:rPr>
          <w:rFonts w:ascii="Tahoma" w:hAnsi="Tahoma" w:cs="Tahoma"/>
          <w:bCs/>
        </w:rPr>
        <w:t>[</w:t>
      </w:r>
      <w:r>
        <w:rPr>
          <w:rFonts w:ascii="Tahoma" w:hAnsi="Tahoma" w:cs="Tahoma"/>
          <w:bCs/>
          <w:color w:val="1F3CE9"/>
        </w:rPr>
        <w:t>Log</w:t>
      </w:r>
      <w:r w:rsidRPr="0022457C">
        <w:rPr>
          <w:rFonts w:ascii="Tahoma" w:hAnsi="Tahoma" w:cs="Tahoma"/>
          <w:bCs/>
          <w:color w:val="1F3CE9"/>
        </w:rPr>
        <w:t>_</w:t>
      </w:r>
      <w:r>
        <w:rPr>
          <w:rFonts w:ascii="Tahoma" w:hAnsi="Tahoma" w:cs="Tahoma"/>
          <w:bCs/>
          <w:color w:val="1F3CE9"/>
        </w:rPr>
        <w:t>Reg</w:t>
      </w:r>
      <w:r w:rsidRPr="0022457C">
        <w:rPr>
          <w:rFonts w:ascii="Tahoma" w:hAnsi="Tahoma" w:cs="Tahoma"/>
          <w:bCs/>
          <w:color w:val="1F3CE9"/>
        </w:rPr>
        <w:t>_Data.csv</w:t>
      </w:r>
      <w:r w:rsidR="00E731FB">
        <w:rPr>
          <w:rFonts w:ascii="Tahoma" w:hAnsi="Tahoma" w:cs="Tahoma"/>
          <w:bCs/>
        </w:rPr>
        <w:t>]</w:t>
      </w:r>
    </w:p>
    <w:p w14:paraId="5BCC4AEC" w14:textId="1D73EAAF" w:rsidR="009E1AC3" w:rsidRDefault="009E1AC3" w:rsidP="009E1AC3">
      <w:pPr>
        <w:pStyle w:val="ListParagraph"/>
        <w:numPr>
          <w:ilvl w:val="0"/>
          <w:numId w:val="1"/>
        </w:numPr>
        <w:rPr>
          <w:rFonts w:ascii="Tahoma" w:hAnsi="Tahoma" w:cs="Tahoma"/>
          <w:bCs/>
        </w:rPr>
      </w:pPr>
      <w:r>
        <w:rPr>
          <w:rFonts w:ascii="Tahoma" w:hAnsi="Tahoma" w:cs="Tahoma"/>
          <w:bCs/>
        </w:rPr>
        <w:t>Waste audit dat</w:t>
      </w:r>
      <w:r w:rsidR="00A5680E">
        <w:rPr>
          <w:rFonts w:ascii="Tahoma" w:hAnsi="Tahoma" w:cs="Tahoma"/>
          <w:bCs/>
        </w:rPr>
        <w:t>a</w:t>
      </w:r>
    </w:p>
    <w:p w14:paraId="02FEFEDD" w14:textId="522C4378" w:rsidR="00A5680E" w:rsidRPr="009E1AC3" w:rsidRDefault="0022457C" w:rsidP="00A5680E">
      <w:pPr>
        <w:pStyle w:val="ListParagraph"/>
        <w:numPr>
          <w:ilvl w:val="1"/>
          <w:numId w:val="1"/>
        </w:numPr>
        <w:rPr>
          <w:rFonts w:ascii="Tahoma" w:hAnsi="Tahoma" w:cs="Tahoma"/>
          <w:bCs/>
        </w:rPr>
      </w:pPr>
      <w:r>
        <w:rPr>
          <w:rFonts w:ascii="Tahoma" w:hAnsi="Tahoma" w:cs="Tahoma"/>
          <w:bCs/>
        </w:rPr>
        <w:t>[</w:t>
      </w:r>
      <w:r w:rsidRPr="0022457C">
        <w:rPr>
          <w:rFonts w:ascii="Tahoma" w:hAnsi="Tahoma" w:cs="Tahoma"/>
          <w:bCs/>
          <w:color w:val="1F3CE9"/>
        </w:rPr>
        <w:t>Waste_Audit_Data</w:t>
      </w:r>
      <w:r w:rsidR="00A5680E" w:rsidRPr="0022457C">
        <w:rPr>
          <w:rFonts w:ascii="Tahoma" w:hAnsi="Tahoma" w:cs="Tahoma"/>
          <w:bCs/>
          <w:color w:val="1F3CE9"/>
        </w:rPr>
        <w:t>.csv</w:t>
      </w:r>
      <w:r>
        <w:rPr>
          <w:rFonts w:ascii="Tahoma" w:hAnsi="Tahoma" w:cs="Tahoma"/>
          <w:bCs/>
        </w:rPr>
        <w:t>]</w:t>
      </w:r>
    </w:p>
    <w:p w14:paraId="13916D7F" w14:textId="07A81690" w:rsidR="00A5680E" w:rsidRPr="00347714" w:rsidRDefault="009E1AC3" w:rsidP="00347714">
      <w:pPr>
        <w:pStyle w:val="ListParagraph"/>
        <w:numPr>
          <w:ilvl w:val="0"/>
          <w:numId w:val="1"/>
        </w:numPr>
        <w:rPr>
          <w:rFonts w:ascii="Tahoma" w:hAnsi="Tahoma" w:cs="Tahoma"/>
          <w:bCs/>
        </w:rPr>
      </w:pPr>
      <w:r>
        <w:rPr>
          <w:rFonts w:ascii="Tahoma" w:hAnsi="Tahoma" w:cs="Tahoma"/>
          <w:bCs/>
        </w:rPr>
        <w:t>Phlebotomy trend data</w:t>
      </w:r>
      <w:r w:rsidR="00347714">
        <w:rPr>
          <w:rFonts w:ascii="Tahoma" w:hAnsi="Tahoma" w:cs="Tahoma"/>
          <w:bCs/>
        </w:rPr>
        <w:t xml:space="preserve"> (provided below)</w:t>
      </w:r>
    </w:p>
    <w:p w14:paraId="65AA0B14" w14:textId="58F66CBC" w:rsidR="00A5680E" w:rsidRDefault="000C533B" w:rsidP="0022457C">
      <w:pPr>
        <w:pStyle w:val="ListParagraph"/>
        <w:numPr>
          <w:ilvl w:val="0"/>
          <w:numId w:val="1"/>
        </w:numPr>
        <w:rPr>
          <w:rFonts w:ascii="Tahoma" w:hAnsi="Tahoma" w:cs="Tahoma"/>
          <w:bCs/>
        </w:rPr>
      </w:pPr>
      <w:r>
        <w:rPr>
          <w:rFonts w:ascii="Tahoma" w:hAnsi="Tahoma" w:cs="Tahoma"/>
          <w:bCs/>
        </w:rPr>
        <w:t>Hemoglobin trend data</w:t>
      </w:r>
      <w:r w:rsidR="00347714">
        <w:rPr>
          <w:rFonts w:ascii="Tahoma" w:hAnsi="Tahoma" w:cs="Tahoma"/>
          <w:bCs/>
        </w:rPr>
        <w:t xml:space="preserve"> (provided below)</w:t>
      </w:r>
    </w:p>
    <w:p w14:paraId="29F5D824" w14:textId="077CAE9A" w:rsidR="00F80E85" w:rsidRPr="001C519A" w:rsidRDefault="001C519A" w:rsidP="000C533B">
      <w:pPr>
        <w:rPr>
          <w:rFonts w:ascii="Tahoma" w:hAnsi="Tahoma" w:cs="Tahoma"/>
          <w:b/>
          <w:u w:val="single"/>
        </w:rPr>
      </w:pPr>
      <w:r w:rsidRPr="001C519A">
        <w:rPr>
          <w:rFonts w:ascii="Tahoma" w:hAnsi="Tahoma" w:cs="Tahoma"/>
          <w:b/>
          <w:u w:val="single"/>
        </w:rPr>
        <w:t>1. Logistic Regression Model Data</w:t>
      </w: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2263"/>
        <w:gridCol w:w="4541"/>
        <w:gridCol w:w="2268"/>
      </w:tblGrid>
      <w:tr w:rsidR="00F80E85" w:rsidRPr="00F80E85" w14:paraId="023E387B" w14:textId="77777777" w:rsidTr="00F80E85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69E6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b/>
                <w:bCs/>
                <w:color w:val="000000"/>
                <w:lang w:val="en-CA" w:eastAsia="en-CA"/>
              </w:rPr>
              <w:t>Parameter</w:t>
            </w:r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6250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b/>
                <w:bCs/>
                <w:color w:val="000000"/>
                <w:lang w:val="en-CA" w:eastAsia="en-CA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7507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b/>
                <w:bCs/>
                <w:color w:val="000000"/>
                <w:lang w:val="en-CA" w:eastAsia="en-CA"/>
              </w:rPr>
              <w:t>Units</w:t>
            </w:r>
          </w:p>
        </w:tc>
      </w:tr>
      <w:tr w:rsidR="00F80E85" w:rsidRPr="00F80E85" w14:paraId="605C8A8D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7D3C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Maj_Bleed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3A44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Hb Drop &gt; 30 g/L in 24 h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FBDF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1 = Yes, 0 = No</w:t>
            </w:r>
          </w:p>
        </w:tc>
      </w:tr>
      <w:tr w:rsidR="00F80E85" w:rsidRPr="00F80E85" w14:paraId="2F0A828E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3CAE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Sex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C9E8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Male / 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BC4D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1 = Female, 0 = Male</w:t>
            </w:r>
          </w:p>
        </w:tc>
      </w:tr>
      <w:tr w:rsidR="00F80E85" w:rsidRPr="00F80E85" w14:paraId="134E64A4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5E59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ICU_LOS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513A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ICU length of st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F030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Days</w:t>
            </w:r>
          </w:p>
        </w:tc>
      </w:tr>
      <w:tr w:rsidR="00F80E85" w:rsidRPr="00F80E85" w14:paraId="5F88F88D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9D27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HOSP_LOS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B623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Hospital length of st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35CF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Days</w:t>
            </w:r>
          </w:p>
        </w:tc>
      </w:tr>
      <w:tr w:rsidR="00F80E85" w:rsidRPr="00F80E85" w14:paraId="1C502167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1576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RBC_Tx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1A59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Any red cell transfusion in IC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90EF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1 = Yes, 0 = No</w:t>
            </w:r>
          </w:p>
        </w:tc>
      </w:tr>
      <w:tr w:rsidR="00F80E85" w:rsidRPr="00F80E85" w14:paraId="688D4B41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3A91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RBC_Tx_Num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B7D3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Number of red cell transfusions in IC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E9C1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Number</w:t>
            </w:r>
          </w:p>
        </w:tc>
      </w:tr>
      <w:tr w:rsidR="00F80E85" w:rsidRPr="00F80E85" w14:paraId="268CEED1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FB05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Mortality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B2B4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Hospital Mortal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6C9A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1 = Died, 0 = Lived</w:t>
            </w:r>
          </w:p>
        </w:tc>
      </w:tr>
      <w:tr w:rsidR="00F80E85" w:rsidRPr="00F80E85" w14:paraId="19C5B1A7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9B7A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Nadir_Hb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443D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Lowest hemoglobin in IC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C11A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g/L</w:t>
            </w:r>
          </w:p>
        </w:tc>
      </w:tr>
      <w:tr w:rsidR="00F80E85" w:rsidRPr="00F80E85" w14:paraId="109FD457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17C7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Day1_Hb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0B67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Admission hemoglob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4DA8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g/L</w:t>
            </w:r>
          </w:p>
        </w:tc>
      </w:tr>
      <w:tr w:rsidR="00F80E85" w:rsidRPr="00F80E85" w14:paraId="5B3E2372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CAD2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Nadir_Hb70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C37C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Lowest Hb less than 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6D27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1 = Yes, 0 = No</w:t>
            </w:r>
          </w:p>
        </w:tc>
      </w:tr>
      <w:tr w:rsidR="00F80E85" w:rsidRPr="00F80E85" w14:paraId="13E40660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A1AE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Nadir_Hb75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852E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Lowest Hb less than 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D7A7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1 = Yes, 0 = No</w:t>
            </w:r>
          </w:p>
        </w:tc>
      </w:tr>
      <w:tr w:rsidR="00F80E85" w:rsidRPr="00F80E85" w14:paraId="39FFEE56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4926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Nadir_Hb80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FA17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Lowest Hb less than 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228B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1 = Yes, 0 = No</w:t>
            </w:r>
          </w:p>
        </w:tc>
      </w:tr>
      <w:tr w:rsidR="00F80E85" w:rsidRPr="00F80E85" w14:paraId="4771C9DE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29CB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Nadir_Hb85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0E56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Lowest Hb less than 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DEEB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1 = Yes, 0 = No</w:t>
            </w:r>
          </w:p>
        </w:tc>
      </w:tr>
      <w:tr w:rsidR="00F80E85" w:rsidRPr="00F80E85" w14:paraId="3918D668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2416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Nadir_Hb90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430C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Lowest Hb less than 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024B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1 = Yes, 0 = No</w:t>
            </w:r>
          </w:p>
        </w:tc>
      </w:tr>
      <w:tr w:rsidR="00F80E85" w:rsidRPr="00F80E85" w14:paraId="4E1296EF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217C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ICU_Phleb_Lab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5361" w14:textId="0252A17D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Average ICU blood volume sent to lab for test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BF6E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mL/day in ICU</w:t>
            </w:r>
          </w:p>
        </w:tc>
      </w:tr>
      <w:tr w:rsidR="00F80E85" w:rsidRPr="00F80E85" w14:paraId="6A1B6646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1C9A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ICU_Phleb_Wst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0841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Average ICU blood waste at bedside (estimat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63F5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mL/day in ICU</w:t>
            </w:r>
          </w:p>
        </w:tc>
      </w:tr>
      <w:tr w:rsidR="00F80E85" w:rsidRPr="00F80E85" w14:paraId="61FD38BB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7514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ICU_Phleb_Tot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5E74" w14:textId="3709EDAF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Average Total ICU blood volume (lab + wast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47FB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mL/day in ICU</w:t>
            </w:r>
          </w:p>
        </w:tc>
      </w:tr>
      <w:tr w:rsidR="00F80E85" w:rsidRPr="00F80E85" w14:paraId="237F4DD8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41E3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SOFA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8725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Admission ICU Sequential Organ Failure Assessment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5C93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Number</w:t>
            </w:r>
          </w:p>
        </w:tc>
      </w:tr>
      <w:tr w:rsidR="00F80E85" w:rsidRPr="00F80E85" w14:paraId="1F1D0B45" w14:textId="77777777" w:rsidTr="00F80E85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1429" w14:textId="77777777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SOFA_Mod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47AD" w14:textId="0936CB68" w:rsidR="00F80E85" w:rsidRPr="00F80E85" w:rsidRDefault="00F80E85" w:rsidP="00F80E8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Admission ICU Sequential Organ Failure Assessment Score (Intubated GCS = 15/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AF6F" w14:textId="77777777" w:rsidR="00F80E85" w:rsidRPr="00F80E85" w:rsidRDefault="00F80E85" w:rsidP="00F80E8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</w:pPr>
            <w:r w:rsidRPr="00F80E85">
              <w:rPr>
                <w:rFonts w:ascii="Courier New" w:eastAsia="Times New Roman" w:hAnsi="Courier New" w:cs="Courier New"/>
                <w:color w:val="000000"/>
                <w:lang w:val="en-CA" w:eastAsia="en-CA"/>
              </w:rPr>
              <w:t>Number</w:t>
            </w:r>
          </w:p>
        </w:tc>
      </w:tr>
    </w:tbl>
    <w:p w14:paraId="2F594AB3" w14:textId="39BDDBB2" w:rsidR="00BC55B2" w:rsidRDefault="00F80E85" w:rsidP="000C533B">
      <w:pPr>
        <w:rPr>
          <w:rFonts w:ascii="Tahoma" w:hAnsi="Tahoma" w:cs="Tahoma"/>
          <w:bCs/>
        </w:rPr>
      </w:pPr>
      <w:r>
        <w:rPr>
          <w:rFonts w:ascii="Tahoma" w:hAnsi="Tahoma" w:cs="Tahoma"/>
          <w:bCs/>
        </w:rPr>
        <w:t xml:space="preserve">*Note Age was removed prior to distribution in accordance with St. Michael’s Research Ethics Board requirements. </w:t>
      </w:r>
    </w:p>
    <w:p w14:paraId="2B830C23" w14:textId="77777777" w:rsidR="00A32199" w:rsidRDefault="00A32199">
      <w:pPr>
        <w:spacing w:after="160" w:line="259" w:lineRule="auto"/>
        <w:rPr>
          <w:rFonts w:ascii="Tahoma" w:hAnsi="Tahoma" w:cs="Tahoma"/>
          <w:b/>
        </w:rPr>
      </w:pPr>
    </w:p>
    <w:p w14:paraId="0228BD17" w14:textId="1C600A97" w:rsidR="00BC55B2" w:rsidRPr="0060766E" w:rsidRDefault="00BC55B2">
      <w:pPr>
        <w:spacing w:after="160" w:line="259" w:lineRule="auto"/>
        <w:rPr>
          <w:rFonts w:ascii="Tahoma" w:hAnsi="Tahoma" w:cs="Tahoma"/>
          <w:b/>
        </w:rPr>
      </w:pPr>
      <w:r w:rsidRPr="0060766E">
        <w:rPr>
          <w:rFonts w:ascii="Tahoma" w:hAnsi="Tahoma" w:cs="Tahoma"/>
          <w:b/>
        </w:rPr>
        <w:lastRenderedPageBreak/>
        <w:t>Phlebotomy Trend Data:</w:t>
      </w:r>
    </w:p>
    <w:tbl>
      <w:tblPr>
        <w:tblW w:w="6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57"/>
        <w:gridCol w:w="1057"/>
        <w:gridCol w:w="960"/>
        <w:gridCol w:w="1057"/>
        <w:gridCol w:w="1177"/>
        <w:gridCol w:w="960"/>
      </w:tblGrid>
      <w:tr w:rsidR="00347714" w:rsidRPr="00A32199" w14:paraId="05D449AF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58ECF" w14:textId="5B18D375" w:rsidR="00347714" w:rsidRPr="007653F6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ICU 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8AEC7" w14:textId="77777777" w:rsidR="00347714" w:rsidRPr="00A32199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verage</w:t>
            </w: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 Phleb</w:t>
            </w:r>
          </w:p>
          <w:p w14:paraId="7F049015" w14:textId="5C19C949" w:rsidR="00347714" w:rsidRPr="007653F6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(m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D7FC5" w14:textId="77777777" w:rsidR="00347714" w:rsidRPr="00A32199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verage</w:t>
            </w:r>
          </w:p>
          <w:p w14:paraId="0D027AD3" w14:textId="77777777" w:rsidR="00347714" w:rsidRPr="00A32199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Waste</w:t>
            </w:r>
          </w:p>
          <w:p w14:paraId="6D18839E" w14:textId="65D36C27" w:rsidR="00347714" w:rsidRPr="007653F6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(m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E2654" w14:textId="77777777" w:rsidR="00347714" w:rsidRPr="007653F6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%Was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31374" w14:textId="77777777" w:rsidR="00347714" w:rsidRPr="00A32199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Average </w:t>
            </w:r>
          </w:p>
          <w:p w14:paraId="0B2B92D7" w14:textId="77777777" w:rsidR="00347714" w:rsidRPr="00A32199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Total </w:t>
            </w:r>
          </w:p>
          <w:p w14:paraId="62914DF0" w14:textId="2F198226" w:rsidR="00347714" w:rsidRPr="007653F6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(m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7DFD4" w14:textId="479B8D83" w:rsidR="00347714" w:rsidRPr="007653F6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Standard De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2BA94" w14:textId="77777777" w:rsidR="00347714" w:rsidRPr="007653F6" w:rsidRDefault="00347714" w:rsidP="007653F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5% CI</w:t>
            </w:r>
          </w:p>
        </w:tc>
      </w:tr>
      <w:tr w:rsidR="00347714" w:rsidRPr="00A32199" w14:paraId="5F178299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B7F8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8971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A266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7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0025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714B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3223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3D75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.5</w:t>
            </w:r>
          </w:p>
        </w:tc>
      </w:tr>
      <w:tr w:rsidR="00347714" w:rsidRPr="00A32199" w14:paraId="391176BF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9FE4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CA35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3074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A7A3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E966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6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B9BE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9654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.9</w:t>
            </w:r>
          </w:p>
        </w:tc>
      </w:tr>
      <w:tr w:rsidR="00347714" w:rsidRPr="00A32199" w14:paraId="6944BA4D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5620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E0B1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D6BD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9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E1CA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ED3F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690A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771E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.7</w:t>
            </w:r>
          </w:p>
        </w:tc>
      </w:tr>
      <w:tr w:rsidR="00347714" w:rsidRPr="00A32199" w14:paraId="7EB65351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BFC1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3735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DDC0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DD9B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5588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13AB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616A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347714" w:rsidRPr="00A32199" w14:paraId="16062B28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7445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55F1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E235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E919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4A85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B2B4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857E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.2</w:t>
            </w:r>
          </w:p>
        </w:tc>
      </w:tr>
      <w:tr w:rsidR="00347714" w:rsidRPr="00A32199" w14:paraId="0F50DBE3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251D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A29F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92E3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FD2D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9806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F4BD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CD32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.4</w:t>
            </w:r>
          </w:p>
        </w:tc>
      </w:tr>
      <w:tr w:rsidR="00347714" w:rsidRPr="00A32199" w14:paraId="2F915E18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03DC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FAD0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CB67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FAD9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28D6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8BB8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F32E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.6</w:t>
            </w:r>
          </w:p>
        </w:tc>
      </w:tr>
      <w:tr w:rsidR="00347714" w:rsidRPr="00A32199" w14:paraId="1F197A7B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38FB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D46E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5190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EF67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21EE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85E6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B8BF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.9</w:t>
            </w:r>
          </w:p>
        </w:tc>
      </w:tr>
      <w:tr w:rsidR="00347714" w:rsidRPr="00A32199" w14:paraId="4DC21046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C73A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CFB7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820D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056F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5BFA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6A67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DD91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.5</w:t>
            </w:r>
          </w:p>
        </w:tc>
      </w:tr>
      <w:tr w:rsidR="00347714" w:rsidRPr="00A32199" w14:paraId="446F867E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72BC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6E2F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E9CC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1B08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EC97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4D06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C9D6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.6</w:t>
            </w:r>
          </w:p>
        </w:tc>
      </w:tr>
      <w:tr w:rsidR="00347714" w:rsidRPr="00A32199" w14:paraId="1D2B61AF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771B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1EFB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70E5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DC99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A8EB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2414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DF94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.9</w:t>
            </w:r>
          </w:p>
        </w:tc>
      </w:tr>
      <w:tr w:rsidR="00347714" w:rsidRPr="00A32199" w14:paraId="1404E21C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F2FE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D3C4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F6D8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AA5A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27D1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5D1B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C3F9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.2</w:t>
            </w:r>
          </w:p>
        </w:tc>
      </w:tr>
      <w:tr w:rsidR="00347714" w:rsidRPr="00A32199" w14:paraId="06E1B8CF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2FFA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654F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6D43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7E9D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2CF3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489A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2DF7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.2</w:t>
            </w:r>
          </w:p>
        </w:tc>
      </w:tr>
      <w:tr w:rsidR="00347714" w:rsidRPr="00A32199" w14:paraId="3B5CA966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B97C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B223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D295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3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6FA3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AF2F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8C54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5135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.2</w:t>
            </w:r>
          </w:p>
        </w:tc>
      </w:tr>
      <w:tr w:rsidR="00347714" w:rsidRPr="00A32199" w14:paraId="2D2C2DAA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B939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9B0B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C4FF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5870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9395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A4BF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1693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</w:tr>
      <w:tr w:rsidR="00347714" w:rsidRPr="00A32199" w14:paraId="0BA374F4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0A2D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48C1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E403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3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2683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568A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C20E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67EF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.1</w:t>
            </w:r>
          </w:p>
        </w:tc>
      </w:tr>
      <w:tr w:rsidR="00347714" w:rsidRPr="00A32199" w14:paraId="5691C821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A60B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C856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57F4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FB01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417A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C810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F43E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.3</w:t>
            </w:r>
          </w:p>
        </w:tc>
      </w:tr>
      <w:tr w:rsidR="00347714" w:rsidRPr="00A32199" w14:paraId="27CA1A16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7776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D577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1DD1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B287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C8C7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66BC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19F5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.2</w:t>
            </w:r>
          </w:p>
        </w:tc>
      </w:tr>
      <w:tr w:rsidR="00347714" w:rsidRPr="00A32199" w14:paraId="3EADB749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7990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695F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4A25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59E0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B6C7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E1FB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2EE8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.2</w:t>
            </w:r>
          </w:p>
        </w:tc>
      </w:tr>
      <w:tr w:rsidR="00347714" w:rsidRPr="00A32199" w14:paraId="2C3B302A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D504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E593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1522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9341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FA68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54D6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774F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.9</w:t>
            </w:r>
          </w:p>
        </w:tc>
      </w:tr>
      <w:tr w:rsidR="00347714" w:rsidRPr="00A32199" w14:paraId="5A0AD20D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3816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7B3C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8495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227A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755F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9654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E52D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.2</w:t>
            </w:r>
          </w:p>
        </w:tc>
      </w:tr>
      <w:tr w:rsidR="00347714" w:rsidRPr="00A32199" w14:paraId="03195B2B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911B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88C6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EB11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DAF2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6450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3557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399D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.4</w:t>
            </w:r>
          </w:p>
        </w:tc>
      </w:tr>
      <w:tr w:rsidR="00347714" w:rsidRPr="00A32199" w14:paraId="2BB170CF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B354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872B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49ED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E238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4C25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0391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B8EC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.4</w:t>
            </w:r>
          </w:p>
        </w:tc>
      </w:tr>
      <w:tr w:rsidR="00347714" w:rsidRPr="00A32199" w14:paraId="73C47C51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16DE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2BD7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B6A0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05D2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342C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5349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05BF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.6</w:t>
            </w:r>
          </w:p>
        </w:tc>
      </w:tr>
      <w:tr w:rsidR="00347714" w:rsidRPr="00A32199" w14:paraId="4F2F30BB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2176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98EE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D349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7C04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73BF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3DE4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30D1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.2</w:t>
            </w:r>
          </w:p>
        </w:tc>
      </w:tr>
      <w:tr w:rsidR="00347714" w:rsidRPr="00A32199" w14:paraId="6BC6AC89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D59E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E3F2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9349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2C5D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CAC2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57FA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0077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.1</w:t>
            </w:r>
          </w:p>
        </w:tc>
      </w:tr>
      <w:tr w:rsidR="00347714" w:rsidRPr="00A32199" w14:paraId="6568F42A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5E4E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A4EC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DD7C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7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AD35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999D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0085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D3B8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.4</w:t>
            </w:r>
          </w:p>
        </w:tc>
      </w:tr>
      <w:tr w:rsidR="00347714" w:rsidRPr="00A32199" w14:paraId="2CFEB834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BD4C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F019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C6D7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F90C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2A88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8AC7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C63F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.8</w:t>
            </w:r>
          </w:p>
        </w:tc>
      </w:tr>
      <w:tr w:rsidR="00347714" w:rsidRPr="00A32199" w14:paraId="5ACBC3C9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D6B0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0822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CEC8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9D36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FD54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6143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2020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.1</w:t>
            </w:r>
          </w:p>
        </w:tc>
      </w:tr>
      <w:tr w:rsidR="00347714" w:rsidRPr="00A32199" w14:paraId="6BDDA76C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2E73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DD43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43A7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4EA2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8007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57E7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244E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.5</w:t>
            </w:r>
          </w:p>
        </w:tc>
      </w:tr>
      <w:tr w:rsidR="00347714" w:rsidRPr="00A32199" w14:paraId="673F470B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CD9F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38D3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D235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1887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CF82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7B4C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EDEE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.1</w:t>
            </w:r>
          </w:p>
        </w:tc>
      </w:tr>
      <w:tr w:rsidR="00347714" w:rsidRPr="00A32199" w14:paraId="53DF67CB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56F0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126F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0161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C3F2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0A4D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0EA4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890A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6.5</w:t>
            </w:r>
          </w:p>
        </w:tc>
      </w:tr>
      <w:tr w:rsidR="00347714" w:rsidRPr="00A32199" w14:paraId="2D037A34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DA8B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E69B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B822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BF93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57D6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926D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4166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.6</w:t>
            </w:r>
          </w:p>
        </w:tc>
      </w:tr>
      <w:tr w:rsidR="00347714" w:rsidRPr="00A32199" w14:paraId="475A23EB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3EAB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14A4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C265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7C4A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F12F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7ED6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AF6B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6.5</w:t>
            </w:r>
          </w:p>
        </w:tc>
      </w:tr>
      <w:tr w:rsidR="00347714" w:rsidRPr="00A32199" w14:paraId="0C389EA7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0D61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1595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E230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34A2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1200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750B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F521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.2</w:t>
            </w:r>
          </w:p>
        </w:tc>
      </w:tr>
      <w:tr w:rsidR="00347714" w:rsidRPr="00A32199" w14:paraId="51EA4CBB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B1E6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AE01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3978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86F8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B804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6309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3CFA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6.1</w:t>
            </w:r>
          </w:p>
        </w:tc>
      </w:tr>
      <w:tr w:rsidR="00347714" w:rsidRPr="00A32199" w14:paraId="141C46F8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E7FA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4A5E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C6BA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AA10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FC48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38A7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3069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6.1</w:t>
            </w:r>
          </w:p>
        </w:tc>
      </w:tr>
      <w:tr w:rsidR="00347714" w:rsidRPr="00A32199" w14:paraId="6EDA68AA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DB659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464D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D349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2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67BD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8ABF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8D3B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E7F1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.7</w:t>
            </w:r>
          </w:p>
        </w:tc>
      </w:tr>
      <w:tr w:rsidR="00347714" w:rsidRPr="00A32199" w14:paraId="0872542F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E402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04F3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BE78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D9A6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A41E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E3F5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1987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.7</w:t>
            </w:r>
          </w:p>
        </w:tc>
      </w:tr>
      <w:tr w:rsidR="00347714" w:rsidRPr="00A32199" w14:paraId="0393BB65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44F2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lastRenderedPageBreak/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CD72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7643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C526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2B4C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F05D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F31F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.7</w:t>
            </w:r>
          </w:p>
        </w:tc>
      </w:tr>
      <w:tr w:rsidR="00347714" w:rsidRPr="00A32199" w14:paraId="550ECA12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8D6B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1760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9E50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4FCF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9500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FA3D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C2DC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.5</w:t>
            </w:r>
          </w:p>
        </w:tc>
      </w:tr>
      <w:tr w:rsidR="00347714" w:rsidRPr="00A32199" w14:paraId="5F77897B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B02E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B6D7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3AA1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2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0830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0762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13CF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D7DB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.5</w:t>
            </w:r>
          </w:p>
        </w:tc>
      </w:tr>
      <w:tr w:rsidR="00347714" w:rsidRPr="00A32199" w14:paraId="7ED4976B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22A8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60D4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92CC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3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76DB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7D6E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C06D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FCD1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.9</w:t>
            </w:r>
          </w:p>
        </w:tc>
      </w:tr>
      <w:tr w:rsidR="00347714" w:rsidRPr="00A32199" w14:paraId="6E2545DC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1D71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6351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FD77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928D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FFC8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75A4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0209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7.4</w:t>
            </w:r>
          </w:p>
        </w:tc>
      </w:tr>
      <w:tr w:rsidR="00347714" w:rsidRPr="00A32199" w14:paraId="38D5107A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5F2A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A892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D1FA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4D649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D8F5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0571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900F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3.4</w:t>
            </w:r>
          </w:p>
        </w:tc>
      </w:tr>
      <w:tr w:rsidR="00347714" w:rsidRPr="00A32199" w14:paraId="36078E92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5E79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292C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6A17B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DD1D0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6E23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1470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E925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.6</w:t>
            </w:r>
          </w:p>
        </w:tc>
      </w:tr>
      <w:tr w:rsidR="00347714" w:rsidRPr="00A32199" w14:paraId="7E715FFF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542F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5F17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D3AD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8524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962E7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4347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CF546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.8</w:t>
            </w:r>
          </w:p>
        </w:tc>
      </w:tr>
      <w:tr w:rsidR="00347714" w:rsidRPr="00A32199" w14:paraId="34B2BC51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CBF2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E55BE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C4FA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8E72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7A39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AF5E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94F6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.5</w:t>
            </w:r>
          </w:p>
        </w:tc>
      </w:tr>
      <w:tr w:rsidR="00347714" w:rsidRPr="00A32199" w14:paraId="70252DEB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F3B4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0FF8F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8EDB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43402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C2935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5D97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41313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.2</w:t>
            </w:r>
          </w:p>
        </w:tc>
      </w:tr>
      <w:tr w:rsidR="00347714" w:rsidRPr="00A32199" w14:paraId="11E11D73" w14:textId="77777777" w:rsidTr="00347714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F8ABA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9F33D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533B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CE08C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F2D21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335C4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24D88" w14:textId="77777777" w:rsidR="00347714" w:rsidRPr="007653F6" w:rsidRDefault="00347714" w:rsidP="0060766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7653F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.4</w:t>
            </w:r>
          </w:p>
        </w:tc>
      </w:tr>
    </w:tbl>
    <w:p w14:paraId="684B8E81" w14:textId="77777777" w:rsidR="00347714" w:rsidRDefault="00347714">
      <w:pPr>
        <w:spacing w:after="160" w:line="259" w:lineRule="auto"/>
        <w:rPr>
          <w:rFonts w:ascii="Tahoma" w:hAnsi="Tahoma" w:cs="Tahoma"/>
          <w:bCs/>
        </w:rPr>
      </w:pPr>
    </w:p>
    <w:p w14:paraId="3B835E1A" w14:textId="4D506D8B" w:rsidR="001C519A" w:rsidRPr="00A32199" w:rsidRDefault="00347714" w:rsidP="00A32199">
      <w:pPr>
        <w:spacing w:after="160" w:line="259" w:lineRule="auto"/>
        <w:rPr>
          <w:rFonts w:ascii="Tahoma" w:hAnsi="Tahoma" w:cs="Tahoma"/>
          <w:bCs/>
        </w:rPr>
      </w:pPr>
      <w:r w:rsidRPr="00616FAC">
        <w:rPr>
          <w:rFonts w:ascii="Tahoma" w:hAnsi="Tahoma" w:cs="Tahoma"/>
          <w:b/>
        </w:rPr>
        <w:t>Hemoglobin Trend Data</w:t>
      </w:r>
    </w:p>
    <w:tbl>
      <w:tblPr>
        <w:tblW w:w="9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7"/>
        <w:gridCol w:w="1713"/>
        <w:gridCol w:w="2076"/>
        <w:gridCol w:w="1970"/>
        <w:gridCol w:w="1631"/>
        <w:gridCol w:w="919"/>
      </w:tblGrid>
      <w:tr w:rsidR="00A32199" w:rsidRPr="00A32199" w14:paraId="6CB4DDEF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</w:tcPr>
          <w:p w14:paraId="3D45605B" w14:textId="742991CD" w:rsidR="00A32199" w:rsidRPr="00A32199" w:rsidRDefault="00A32199" w:rsidP="00A3219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Admission Hb Strata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7579944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Hb &gt; 120 g/L</w:t>
            </w:r>
          </w:p>
          <w:p w14:paraId="298E5CE6" w14:textId="543A17E5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(N=109)</w:t>
            </w:r>
          </w:p>
        </w:tc>
        <w:tc>
          <w:tcPr>
            <w:tcW w:w="2076" w:type="dxa"/>
            <w:shd w:val="clear" w:color="auto" w:fill="auto"/>
            <w:noWrap/>
            <w:vAlign w:val="bottom"/>
          </w:tcPr>
          <w:p w14:paraId="445E30A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Hb 120-100 g/L</w:t>
            </w:r>
          </w:p>
          <w:p w14:paraId="558EB53A" w14:textId="4B2B9BDE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(N=135)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2FAC9E53" w14:textId="77777777" w:rsidR="00A32199" w:rsidRPr="00A32199" w:rsidRDefault="00A32199" w:rsidP="00A3219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 xml:space="preserve">     Hb 100-80 g/L</w:t>
            </w:r>
          </w:p>
          <w:p w14:paraId="5ECB4B75" w14:textId="669F441C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(N=122)</w:t>
            </w: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5D43F96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Hb &lt; 80 g/L</w:t>
            </w:r>
          </w:p>
          <w:p w14:paraId="381ABC18" w14:textId="2E784BE4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(N=62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4AEB078" w14:textId="77777777" w:rsidR="00A32199" w:rsidRPr="00A32199" w:rsidRDefault="00A32199" w:rsidP="00A32199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32199" w:rsidRPr="00A32199" w14:paraId="35B46D27" w14:textId="77777777" w:rsidTr="00654E94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B2FAD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Day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A4E8616" w14:textId="360EAAD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Hb (g/L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14:paraId="317AF4CD" w14:textId="0D0063BD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Hb (g/L)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14:paraId="550E2B39" w14:textId="6A47E4A3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Hb (g/L)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1B9CFFE1" w14:textId="23D543A5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Hb (g/L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11109D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COUNT</w:t>
            </w:r>
          </w:p>
        </w:tc>
      </w:tr>
      <w:tr w:rsidR="00A32199" w:rsidRPr="00A32199" w14:paraId="02D60CBE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CC536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AA84EE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3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5E83F3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9CD595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5E992A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CAC236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26</w:t>
            </w:r>
          </w:p>
        </w:tc>
      </w:tr>
      <w:tr w:rsidR="00A32199" w:rsidRPr="00A32199" w14:paraId="2788872B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B399F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D262A0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2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C27B0E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9BA5DA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DA7409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6666F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05</w:t>
            </w:r>
          </w:p>
        </w:tc>
      </w:tr>
      <w:tr w:rsidR="00A32199" w:rsidRPr="00A32199" w14:paraId="1DD0696D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B63F0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99C070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1C615B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0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73D0C7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C130C8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1D4DA8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91</w:t>
            </w:r>
          </w:p>
        </w:tc>
      </w:tr>
      <w:tr w:rsidR="00A32199" w:rsidRPr="00A32199" w14:paraId="6020217E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69422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41BBDE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7519B7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0C6F05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AFE081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E899B8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71</w:t>
            </w:r>
          </w:p>
        </w:tc>
      </w:tr>
      <w:tr w:rsidR="00A32199" w:rsidRPr="00A32199" w14:paraId="2E7FA0A3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B1D95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0EC583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6002B5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F8C674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862E19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4766EA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5</w:t>
            </w:r>
          </w:p>
        </w:tc>
      </w:tr>
      <w:tr w:rsidR="00A32199" w:rsidRPr="00A32199" w14:paraId="6CD9E718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4247E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6CC8B8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012BA8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9899A4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EEFED6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5738C4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55</w:t>
            </w:r>
          </w:p>
        </w:tc>
      </w:tr>
      <w:tr w:rsidR="00A32199" w:rsidRPr="00A32199" w14:paraId="57B46298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83796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4D6589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E11546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9E09C9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8E3E8F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A6CB6F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04</w:t>
            </w:r>
          </w:p>
        </w:tc>
      </w:tr>
      <w:tr w:rsidR="00A32199" w:rsidRPr="00A32199" w14:paraId="6DD3F7DA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374FE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B009C2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173FC4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9A1335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83B4F6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661B7C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71</w:t>
            </w:r>
          </w:p>
        </w:tc>
      </w:tr>
      <w:tr w:rsidR="00A32199" w:rsidRPr="00A32199" w14:paraId="7F5B94C5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D846A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F1A5FA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1D3BF4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35D5F6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020F7C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BCDC06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9</w:t>
            </w:r>
          </w:p>
        </w:tc>
      </w:tr>
      <w:tr w:rsidR="00A32199" w:rsidRPr="00A32199" w14:paraId="11E7E403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6749D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088BC1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8A5538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0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981C48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25D0CC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6C07F7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34</w:t>
            </w:r>
          </w:p>
        </w:tc>
      </w:tr>
      <w:tr w:rsidR="00A32199" w:rsidRPr="00A32199" w14:paraId="6F9085BF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22F56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02D074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A7CCB4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08ECA7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0F9299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1BE60B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22</w:t>
            </w:r>
          </w:p>
        </w:tc>
      </w:tr>
      <w:tr w:rsidR="00A32199" w:rsidRPr="00A32199" w14:paraId="06D954D5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67DE9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9D3C1A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BB8888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15B1FC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FDEE29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4A8B29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1</w:t>
            </w:r>
          </w:p>
        </w:tc>
      </w:tr>
      <w:tr w:rsidR="00A32199" w:rsidRPr="00A32199" w14:paraId="0FB54511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98258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9E5789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34F7DE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B9D492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C0D29C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008767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7</w:t>
            </w:r>
          </w:p>
        </w:tc>
      </w:tr>
      <w:tr w:rsidR="00A32199" w:rsidRPr="00A32199" w14:paraId="45B18B09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2759A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8A6D8D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3D8CDE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F5EDF3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5A54C5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16DA07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8</w:t>
            </w:r>
          </w:p>
        </w:tc>
      </w:tr>
      <w:tr w:rsidR="00A32199" w:rsidRPr="00A32199" w14:paraId="0E19CBC0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2FACA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AFED74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D95DED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992B75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C9091B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13234A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4</w:t>
            </w:r>
          </w:p>
        </w:tc>
      </w:tr>
      <w:tr w:rsidR="00A32199" w:rsidRPr="00A32199" w14:paraId="6481911B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AA2E4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1BD8BF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FAE80F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495F9C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89BA7F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687D84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64</w:t>
            </w:r>
          </w:p>
        </w:tc>
      </w:tr>
      <w:tr w:rsidR="00A32199" w:rsidRPr="00A32199" w14:paraId="0F62D102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A8AD2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7084E3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4ACAC8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F62B09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81EA2D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A5A25A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60</w:t>
            </w:r>
          </w:p>
        </w:tc>
      </w:tr>
      <w:tr w:rsidR="00A32199" w:rsidRPr="00A32199" w14:paraId="7C398818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F8F7B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643237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8B4176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FF25A0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F73A9C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346550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0</w:t>
            </w:r>
          </w:p>
        </w:tc>
      </w:tr>
      <w:tr w:rsidR="00A32199" w:rsidRPr="00A32199" w14:paraId="2569A27B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26FFA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12A51C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F8F39C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4A8208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0F5568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F045CD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</w:tr>
      <w:tr w:rsidR="00A32199" w:rsidRPr="00A32199" w14:paraId="3530B47D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8B196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359902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DFB1F6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5F15F7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7E8C51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7DD707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</w:tr>
      <w:tr w:rsidR="00A32199" w:rsidRPr="00A32199" w14:paraId="510C9438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88F3C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8FD075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E104E1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2913B0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893220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F8CA11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1</w:t>
            </w:r>
          </w:p>
        </w:tc>
      </w:tr>
      <w:tr w:rsidR="00A32199" w:rsidRPr="00A32199" w14:paraId="325B45F8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9F104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33FFE6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910BA3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1C4E4B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987096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C7FEAB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</w:t>
            </w:r>
          </w:p>
        </w:tc>
      </w:tr>
      <w:tr w:rsidR="00A32199" w:rsidRPr="00A32199" w14:paraId="4C561283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98016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C79A84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2387A2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BB2773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894656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002F3F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7</w:t>
            </w:r>
          </w:p>
        </w:tc>
      </w:tr>
      <w:tr w:rsidR="00A32199" w:rsidRPr="00A32199" w14:paraId="36FAE936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1105E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11B5DD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1EC819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93427F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0EE0BB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7446C4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</w:t>
            </w:r>
          </w:p>
        </w:tc>
      </w:tr>
      <w:tr w:rsidR="00A32199" w:rsidRPr="00A32199" w14:paraId="2EAC53DE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2D19B6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E438FA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0EA5C8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9EC414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790BD9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6C56B2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</w:tr>
      <w:tr w:rsidR="00A32199" w:rsidRPr="00A32199" w14:paraId="7FE07F50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1A34E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C6D5AA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A3BFB2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A20023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902683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C64536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</w:tr>
      <w:tr w:rsidR="00A32199" w:rsidRPr="00A32199" w14:paraId="04B2C959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812BA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lastRenderedPageBreak/>
              <w:t>2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0748EC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296D58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F8A05A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D07328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829551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</w:t>
            </w:r>
          </w:p>
        </w:tc>
      </w:tr>
      <w:tr w:rsidR="00A32199" w:rsidRPr="00A32199" w14:paraId="5F1C0441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E31B5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89BF74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26A142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A938F8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9F52D5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DD8540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</w:t>
            </w:r>
          </w:p>
        </w:tc>
      </w:tr>
      <w:tr w:rsidR="00A32199" w:rsidRPr="00A32199" w14:paraId="2AA37742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DC138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5E6A4D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C4EDB2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839EAC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0F0304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977F94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</w:tr>
      <w:tr w:rsidR="00A32199" w:rsidRPr="00A32199" w14:paraId="1E17B9E0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22E91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25606B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94B8DE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2902D2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0207D8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97D119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</w:tr>
      <w:tr w:rsidR="00A32199" w:rsidRPr="00A32199" w14:paraId="245BE314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4283D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5C7C0A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B372E7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EFF97D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E7063C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8AF9E6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</w:tr>
      <w:tr w:rsidR="00A32199" w:rsidRPr="00A32199" w14:paraId="24C43C5E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23490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8B6B9A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4FC7F5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5AE711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0347D0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8AE60C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</w:tr>
      <w:tr w:rsidR="00A32199" w:rsidRPr="00A32199" w14:paraId="5943A513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4C95D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01D8C6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8A0652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C56185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DF05C6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916C2F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</w:tr>
      <w:tr w:rsidR="00A32199" w:rsidRPr="00A32199" w14:paraId="61F2FB1D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20AE1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7C32FD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60F77F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A7A1A4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94F87B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B1724F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9</w:t>
            </w:r>
          </w:p>
        </w:tc>
      </w:tr>
      <w:tr w:rsidR="00A32199" w:rsidRPr="00A32199" w14:paraId="5856F3DC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98756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0DBEF0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06D520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CF1C89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2AA0D9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0D862E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</w:tr>
      <w:tr w:rsidR="00A32199" w:rsidRPr="00A32199" w14:paraId="6D20FC00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D624C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44CADD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CB5237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C1F2FD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37B95F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733E691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</w:tr>
      <w:tr w:rsidR="00A32199" w:rsidRPr="00A32199" w14:paraId="37D58BC2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70761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66F7EB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E5CFFF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0D42CC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6C7834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F04D7B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</w:tr>
      <w:tr w:rsidR="00A32199" w:rsidRPr="00A32199" w14:paraId="1C47E7DB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5F755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72602C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84509D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B96975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B393E4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E16D07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</w:tr>
      <w:tr w:rsidR="00A32199" w:rsidRPr="00A32199" w14:paraId="170DA565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967DC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3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162E34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9B5DAE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09CC8E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9D3599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C201D3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</w:tr>
      <w:tr w:rsidR="00A32199" w:rsidRPr="00A32199" w14:paraId="59074FF7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8EC21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CB8171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D5A8C1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5BC751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9E5CCE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FF36F7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</w:tr>
      <w:tr w:rsidR="00A32199" w:rsidRPr="00A32199" w14:paraId="16B2288A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93919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04640E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234A3F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883814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803DB0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6F7ACE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</w:tr>
      <w:tr w:rsidR="00A32199" w:rsidRPr="00A32199" w14:paraId="1403B26F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C9F63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DF6C19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E6EA1F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5494DB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837210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5FBB2B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</w:tr>
      <w:tr w:rsidR="00A32199" w:rsidRPr="00A32199" w14:paraId="56791704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E0F64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D551D9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55C35C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D8878B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78C321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86A70D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</w:tr>
      <w:tr w:rsidR="00A32199" w:rsidRPr="00A32199" w14:paraId="56F86597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74E5E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5A45C2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D71306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A5A6AC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9C0520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218A82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</w:tr>
      <w:tr w:rsidR="00A32199" w:rsidRPr="00A32199" w14:paraId="2228515F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5E483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6064C1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AA0DDF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870835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F6B20A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BD1940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</w:tr>
      <w:tr w:rsidR="00A32199" w:rsidRPr="00A32199" w14:paraId="3A4F7E43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C65CE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7E747B5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EB6EEB3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AF04449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E7876B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E6F2E4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</w:tr>
      <w:tr w:rsidR="00A32199" w:rsidRPr="00A32199" w14:paraId="5A6FEF69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AB9EC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0F78C0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3C4419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B15DFA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132E02A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7CE8FD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</w:tr>
      <w:tr w:rsidR="00A32199" w:rsidRPr="00A32199" w14:paraId="55EE4815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40689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8F9FDD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98CF54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FAA978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E833396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A5EE7C4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</w:tr>
      <w:tr w:rsidR="00A32199" w:rsidRPr="00A32199" w14:paraId="261F296B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1502D77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4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BECEDEB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8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B703958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B54D13E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6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FEBFD22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B5AD16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</w:tr>
      <w:tr w:rsidR="00A32199" w:rsidRPr="00A32199" w14:paraId="169F5EBA" w14:textId="77777777" w:rsidTr="00A3219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84A3A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5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F87C0F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1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603C35D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8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96AA09F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AA0EBCC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A82CA80" w14:textId="77777777" w:rsidR="00A32199" w:rsidRPr="00A32199" w:rsidRDefault="00A32199" w:rsidP="00A3219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</w:pPr>
            <w:r w:rsidRPr="00A3219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</w:tr>
    </w:tbl>
    <w:p w14:paraId="07603654" w14:textId="77777777" w:rsidR="00616FAC" w:rsidRPr="00616FAC" w:rsidRDefault="00616FAC" w:rsidP="000C533B">
      <w:pPr>
        <w:rPr>
          <w:rFonts w:ascii="Tahoma" w:hAnsi="Tahoma" w:cs="Tahoma"/>
          <w:b/>
        </w:rPr>
      </w:pPr>
    </w:p>
    <w:sectPr w:rsidR="00616FAC" w:rsidRPr="00616F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0D1FF3"/>
    <w:multiLevelType w:val="hybridMultilevel"/>
    <w:tmpl w:val="C6BEEE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1E"/>
    <w:rsid w:val="000C533B"/>
    <w:rsid w:val="001C519A"/>
    <w:rsid w:val="0022457C"/>
    <w:rsid w:val="002F461A"/>
    <w:rsid w:val="00347714"/>
    <w:rsid w:val="00522E9F"/>
    <w:rsid w:val="0060766E"/>
    <w:rsid w:val="00616FAC"/>
    <w:rsid w:val="007653F6"/>
    <w:rsid w:val="008561B2"/>
    <w:rsid w:val="008F1019"/>
    <w:rsid w:val="009E1AC3"/>
    <w:rsid w:val="00A32199"/>
    <w:rsid w:val="00A5680E"/>
    <w:rsid w:val="00A82BE4"/>
    <w:rsid w:val="00BC55B2"/>
    <w:rsid w:val="00C0636F"/>
    <w:rsid w:val="00C43B92"/>
    <w:rsid w:val="00D71712"/>
    <w:rsid w:val="00E425E6"/>
    <w:rsid w:val="00E731FB"/>
    <w:rsid w:val="00F3411E"/>
    <w:rsid w:val="00F8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A9A8C"/>
  <w15:chartTrackingRefBased/>
  <w15:docId w15:val="{8CCA6452-BE00-407F-A1D4-29613F543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BE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B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9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dley</dc:creator>
  <cp:keywords/>
  <dc:description/>
  <cp:lastModifiedBy>chn off31</cp:lastModifiedBy>
  <cp:revision>21</cp:revision>
  <dcterms:created xsi:type="dcterms:W3CDTF">2020-11-05T20:52:00Z</dcterms:created>
  <dcterms:modified xsi:type="dcterms:W3CDTF">2021-01-05T02:19:00Z</dcterms:modified>
</cp:coreProperties>
</file>